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FFE887" w14:textId="77777777" w:rsidR="005015CB" w:rsidRDefault="005015CB" w:rsidP="005015CB">
      <w:r w:rsidRPr="00575F1D">
        <w:rPr>
          <w:noProof/>
        </w:rPr>
        <w:drawing>
          <wp:inline distT="0" distB="0" distL="0" distR="0" wp14:anchorId="3A9C790F" wp14:editId="1FDD041A">
            <wp:extent cx="5731510" cy="397129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3971290"/>
                    </a:xfrm>
                    <a:prstGeom prst="rect">
                      <a:avLst/>
                    </a:prstGeom>
                    <a:noFill/>
                    <a:ln>
                      <a:noFill/>
                    </a:ln>
                  </pic:spPr>
                </pic:pic>
              </a:graphicData>
            </a:graphic>
          </wp:inline>
        </w:drawing>
      </w:r>
    </w:p>
    <w:p w14:paraId="70885E74" w14:textId="1EB99CC8" w:rsidR="005015CB" w:rsidRDefault="005015CB" w:rsidP="005015CB">
      <w:pPr>
        <w:jc w:val="center"/>
      </w:pPr>
      <w:r w:rsidRPr="000C5581">
        <w:rPr>
          <w:b/>
          <w:bCs/>
        </w:rPr>
        <w:t xml:space="preserve">Supplementary document </w:t>
      </w:r>
      <w:r w:rsidR="006C5065">
        <w:rPr>
          <w:b/>
          <w:bCs/>
        </w:rPr>
        <w:t>7</w:t>
      </w:r>
      <w:r>
        <w:rPr>
          <w:i/>
          <w:iCs/>
        </w:rPr>
        <w:t xml:space="preserve">. </w:t>
      </w:r>
      <w:r>
        <w:t xml:space="preserve"> Saturation plot illustrating number of transition and transversion in relation to uncorrected pairwise distances (proportion of base differences). Plots constructed using the trimmed alignment of unique sequences (38 sequences of 849bp for COI and 21 sequences of 858bp for 28S), on the R-based package R-based package SPIDER </w:t>
      </w:r>
      <w:r>
        <w:fldChar w:fldCharType="begin"/>
      </w:r>
      <w:r w:rsidR="00A81514">
        <w:instrText xml:space="preserve"> ADDIN EN.CITE &lt;EndNote&gt;&lt;Cite&gt;&lt;Author&gt;Brown&lt;/Author&gt;&lt;Year&gt;2012&lt;/Year&gt;&lt;RecNum&gt;830&lt;/RecNum&gt;&lt;DisplayText&gt;(Brown&lt;style face="italic"&gt; et al.&lt;/style&gt;, 2012)&lt;/DisplayText&gt;&lt;record&gt;&lt;rec-number&gt;830&lt;/rec-number&gt;&lt;foreign-keys&gt;&lt;key app="EN" db-id="fsrzpt5dwxverhev0x0pfz0prxe2dx02efpw" timestamp="1589853634"&gt;830&lt;/key&gt;&lt;/foreign-keys&gt;&lt;ref-type name="Journal Article"&gt;17&lt;/ref-type&gt;&lt;contributors&gt;&lt;authors&gt;&lt;author&gt;Brown, Samuel DJ&lt;/author&gt;&lt;author&gt;Collins, Rupert A&lt;/author&gt;&lt;author&gt;Boyer, Stephane&lt;/author&gt;&lt;author&gt;Lefort, Marie</w:instrText>
      </w:r>
      <w:r w:rsidR="00A81514">
        <w:rPr>
          <w:rFonts w:hint="eastAsia"/>
        </w:rPr>
        <w:instrText>‐</w:instrText>
      </w:r>
      <w:r w:rsidR="00A81514">
        <w:rPr>
          <w:rFonts w:hint="eastAsia"/>
        </w:rPr>
        <w:instrText>Caroline&lt;/author&gt;&lt;author&gt;Malumbres</w:instrText>
      </w:r>
      <w:r w:rsidR="00A81514">
        <w:rPr>
          <w:rFonts w:hint="eastAsia"/>
        </w:rPr>
        <w:instrText>‐</w:instrText>
      </w:r>
      <w:r w:rsidR="00A81514">
        <w:rPr>
          <w:rFonts w:hint="eastAsia"/>
        </w:rPr>
        <w:instrText>Olarte, Jagoba&lt;/author&gt;&lt;author&gt;Vink, Cor J&lt;/author&gt;&lt;author&gt;Cruickshank, Robert H&lt;/author&gt;&lt;/authors&gt;&lt;/contributors&gt;&lt;titles&gt;&lt;title&gt;Spider: an R package for the analysis of species identity and evolution, with particular r</w:instrText>
      </w:r>
      <w:r w:rsidR="00A81514">
        <w:instrText>eference to DNA barcoding&lt;/title&gt;&lt;secondary-title&gt;Molecular Ecology Resources&lt;/secondary-title&gt;&lt;/titles&gt;&lt;periodical&gt;&lt;full-title&gt;Molecular Ecology Resources&lt;/full-title&gt;&lt;/periodical&gt;&lt;pages&gt;562-565&lt;/pages&gt;&lt;volume&gt;12&lt;/volume&gt;&lt;number&gt;3&lt;/number&gt;&lt;dates&gt;&lt;year&gt;2012&lt;/year&gt;&lt;/dates&gt;&lt;isbn&gt;1755-098X&lt;/isbn&gt;&lt;urls&gt;&lt;/urls&gt;&lt;/record&gt;&lt;/Cite&gt;&lt;/EndNote&gt;</w:instrText>
      </w:r>
      <w:r>
        <w:fldChar w:fldCharType="separate"/>
      </w:r>
      <w:r>
        <w:rPr>
          <w:noProof/>
        </w:rPr>
        <w:t>(Brown</w:t>
      </w:r>
      <w:r w:rsidRPr="005015CB">
        <w:rPr>
          <w:i/>
          <w:noProof/>
        </w:rPr>
        <w:t xml:space="preserve"> et al.</w:t>
      </w:r>
      <w:r>
        <w:rPr>
          <w:noProof/>
        </w:rPr>
        <w:t>, 2012)</w:t>
      </w:r>
      <w:r>
        <w:fldChar w:fldCharType="end"/>
      </w:r>
      <w:r>
        <w:t>.</w:t>
      </w:r>
      <w:bookmarkStart w:id="0" w:name="_GoBack"/>
      <w:bookmarkEnd w:id="0"/>
    </w:p>
    <w:sectPr w:rsidR="005015CB" w:rsidSect="00646D15">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rzpt5dwxverhev0x0pfz0prxe2dx02efpw&quot;&gt;Library 200225&lt;record-ids&gt;&lt;item&gt;830&lt;/item&gt;&lt;/record-ids&gt;&lt;/item&gt;&lt;/Libraries&gt;"/>
  </w:docVars>
  <w:rsids>
    <w:rsidRoot w:val="00AD3D2B"/>
    <w:rsid w:val="0004574F"/>
    <w:rsid w:val="00047A6E"/>
    <w:rsid w:val="000503C3"/>
    <w:rsid w:val="00054824"/>
    <w:rsid w:val="000830B8"/>
    <w:rsid w:val="00086539"/>
    <w:rsid w:val="000A65CA"/>
    <w:rsid w:val="000B5A6D"/>
    <w:rsid w:val="000C5581"/>
    <w:rsid w:val="000D5996"/>
    <w:rsid w:val="000F272C"/>
    <w:rsid w:val="00120CDA"/>
    <w:rsid w:val="001243AE"/>
    <w:rsid w:val="001506EE"/>
    <w:rsid w:val="00152892"/>
    <w:rsid w:val="0017149C"/>
    <w:rsid w:val="00180624"/>
    <w:rsid w:val="001C1FD1"/>
    <w:rsid w:val="001D037C"/>
    <w:rsid w:val="001D62BA"/>
    <w:rsid w:val="001E598E"/>
    <w:rsid w:val="002053CF"/>
    <w:rsid w:val="002176E7"/>
    <w:rsid w:val="00230173"/>
    <w:rsid w:val="00230E0C"/>
    <w:rsid w:val="00233E2A"/>
    <w:rsid w:val="002723E2"/>
    <w:rsid w:val="002748FB"/>
    <w:rsid w:val="00280678"/>
    <w:rsid w:val="00281397"/>
    <w:rsid w:val="002A2B5A"/>
    <w:rsid w:val="002B2FB9"/>
    <w:rsid w:val="002B7AA8"/>
    <w:rsid w:val="002C4738"/>
    <w:rsid w:val="002D6BBE"/>
    <w:rsid w:val="002E2943"/>
    <w:rsid w:val="002F481C"/>
    <w:rsid w:val="00321F7C"/>
    <w:rsid w:val="00333E9C"/>
    <w:rsid w:val="00340E74"/>
    <w:rsid w:val="00341D61"/>
    <w:rsid w:val="00342CD0"/>
    <w:rsid w:val="0034365B"/>
    <w:rsid w:val="0035009B"/>
    <w:rsid w:val="00354BD9"/>
    <w:rsid w:val="00361A62"/>
    <w:rsid w:val="00374331"/>
    <w:rsid w:val="003C6D96"/>
    <w:rsid w:val="003D0416"/>
    <w:rsid w:val="003E77B2"/>
    <w:rsid w:val="003F77BD"/>
    <w:rsid w:val="00410207"/>
    <w:rsid w:val="00410CCE"/>
    <w:rsid w:val="00412B6D"/>
    <w:rsid w:val="00412D01"/>
    <w:rsid w:val="00416629"/>
    <w:rsid w:val="00420289"/>
    <w:rsid w:val="0042752A"/>
    <w:rsid w:val="00451FE8"/>
    <w:rsid w:val="004544BE"/>
    <w:rsid w:val="00456D4D"/>
    <w:rsid w:val="004722D2"/>
    <w:rsid w:val="00481A4C"/>
    <w:rsid w:val="004B5590"/>
    <w:rsid w:val="004C1A09"/>
    <w:rsid w:val="004C6510"/>
    <w:rsid w:val="004D4833"/>
    <w:rsid w:val="005015CB"/>
    <w:rsid w:val="005068DF"/>
    <w:rsid w:val="0051270F"/>
    <w:rsid w:val="00512B1A"/>
    <w:rsid w:val="00524F1A"/>
    <w:rsid w:val="00531CC8"/>
    <w:rsid w:val="00532926"/>
    <w:rsid w:val="005475BC"/>
    <w:rsid w:val="0055486A"/>
    <w:rsid w:val="0057336C"/>
    <w:rsid w:val="00575F1D"/>
    <w:rsid w:val="005A0B74"/>
    <w:rsid w:val="005B52BE"/>
    <w:rsid w:val="005B7579"/>
    <w:rsid w:val="005F0AA5"/>
    <w:rsid w:val="005F7A6C"/>
    <w:rsid w:val="00600AD2"/>
    <w:rsid w:val="00611418"/>
    <w:rsid w:val="0062715E"/>
    <w:rsid w:val="006323E5"/>
    <w:rsid w:val="00646D15"/>
    <w:rsid w:val="00660608"/>
    <w:rsid w:val="006633FF"/>
    <w:rsid w:val="006819C5"/>
    <w:rsid w:val="00687CB5"/>
    <w:rsid w:val="006C23E6"/>
    <w:rsid w:val="006C2B98"/>
    <w:rsid w:val="006C5065"/>
    <w:rsid w:val="006C7E96"/>
    <w:rsid w:val="006D6202"/>
    <w:rsid w:val="006D6984"/>
    <w:rsid w:val="006F498B"/>
    <w:rsid w:val="006F77D4"/>
    <w:rsid w:val="007233CE"/>
    <w:rsid w:val="0072614E"/>
    <w:rsid w:val="00733FB2"/>
    <w:rsid w:val="00740929"/>
    <w:rsid w:val="0074488B"/>
    <w:rsid w:val="00791D26"/>
    <w:rsid w:val="007A504B"/>
    <w:rsid w:val="007A773B"/>
    <w:rsid w:val="007B54CB"/>
    <w:rsid w:val="007C0B72"/>
    <w:rsid w:val="007E39CF"/>
    <w:rsid w:val="007F6EBF"/>
    <w:rsid w:val="00807362"/>
    <w:rsid w:val="00814BA7"/>
    <w:rsid w:val="00815267"/>
    <w:rsid w:val="00817163"/>
    <w:rsid w:val="0082030F"/>
    <w:rsid w:val="0083395A"/>
    <w:rsid w:val="0084415B"/>
    <w:rsid w:val="0084573E"/>
    <w:rsid w:val="0085018C"/>
    <w:rsid w:val="00851121"/>
    <w:rsid w:val="00853203"/>
    <w:rsid w:val="00855BC1"/>
    <w:rsid w:val="00887AE6"/>
    <w:rsid w:val="00890B85"/>
    <w:rsid w:val="0089716D"/>
    <w:rsid w:val="008B10D1"/>
    <w:rsid w:val="008B194E"/>
    <w:rsid w:val="008D2D85"/>
    <w:rsid w:val="008E7A83"/>
    <w:rsid w:val="008F5520"/>
    <w:rsid w:val="008F6E84"/>
    <w:rsid w:val="00915433"/>
    <w:rsid w:val="00917D5C"/>
    <w:rsid w:val="009226AC"/>
    <w:rsid w:val="00923DC3"/>
    <w:rsid w:val="00924320"/>
    <w:rsid w:val="00950D2B"/>
    <w:rsid w:val="00956415"/>
    <w:rsid w:val="00986405"/>
    <w:rsid w:val="00995BDD"/>
    <w:rsid w:val="009A2F46"/>
    <w:rsid w:val="009A5CCC"/>
    <w:rsid w:val="009A757E"/>
    <w:rsid w:val="009D40EA"/>
    <w:rsid w:val="00A0524A"/>
    <w:rsid w:val="00A113C0"/>
    <w:rsid w:val="00A16F55"/>
    <w:rsid w:val="00A20313"/>
    <w:rsid w:val="00A51256"/>
    <w:rsid w:val="00A569B2"/>
    <w:rsid w:val="00A65EAD"/>
    <w:rsid w:val="00A81514"/>
    <w:rsid w:val="00AB4552"/>
    <w:rsid w:val="00AC2AB2"/>
    <w:rsid w:val="00AD2C9C"/>
    <w:rsid w:val="00AD3D2B"/>
    <w:rsid w:val="00AD637E"/>
    <w:rsid w:val="00B06992"/>
    <w:rsid w:val="00B242B3"/>
    <w:rsid w:val="00B41F1F"/>
    <w:rsid w:val="00B443EC"/>
    <w:rsid w:val="00B50B21"/>
    <w:rsid w:val="00B51A38"/>
    <w:rsid w:val="00B541DF"/>
    <w:rsid w:val="00B63890"/>
    <w:rsid w:val="00B668B6"/>
    <w:rsid w:val="00B70F18"/>
    <w:rsid w:val="00B736A0"/>
    <w:rsid w:val="00B83073"/>
    <w:rsid w:val="00BA0917"/>
    <w:rsid w:val="00BA1D56"/>
    <w:rsid w:val="00BB1D71"/>
    <w:rsid w:val="00BB73CA"/>
    <w:rsid w:val="00BE47AC"/>
    <w:rsid w:val="00BF1432"/>
    <w:rsid w:val="00C060B0"/>
    <w:rsid w:val="00C26A2C"/>
    <w:rsid w:val="00C43D77"/>
    <w:rsid w:val="00C90EDB"/>
    <w:rsid w:val="00CC2D4C"/>
    <w:rsid w:val="00CC4DE4"/>
    <w:rsid w:val="00D035B4"/>
    <w:rsid w:val="00D31EB5"/>
    <w:rsid w:val="00D548C3"/>
    <w:rsid w:val="00D76956"/>
    <w:rsid w:val="00D80FEE"/>
    <w:rsid w:val="00D906C0"/>
    <w:rsid w:val="00D94107"/>
    <w:rsid w:val="00DB3D7D"/>
    <w:rsid w:val="00DB6099"/>
    <w:rsid w:val="00DE2A61"/>
    <w:rsid w:val="00DE4C16"/>
    <w:rsid w:val="00DE6F0C"/>
    <w:rsid w:val="00DF3844"/>
    <w:rsid w:val="00DF7E23"/>
    <w:rsid w:val="00E01D06"/>
    <w:rsid w:val="00E30314"/>
    <w:rsid w:val="00E55A36"/>
    <w:rsid w:val="00E6674E"/>
    <w:rsid w:val="00E76D82"/>
    <w:rsid w:val="00E82180"/>
    <w:rsid w:val="00E91E88"/>
    <w:rsid w:val="00E93232"/>
    <w:rsid w:val="00E9363C"/>
    <w:rsid w:val="00EA6CBC"/>
    <w:rsid w:val="00EC573B"/>
    <w:rsid w:val="00ED4EF4"/>
    <w:rsid w:val="00F15EA2"/>
    <w:rsid w:val="00F260E6"/>
    <w:rsid w:val="00F32B8E"/>
    <w:rsid w:val="00F53819"/>
    <w:rsid w:val="00F626AA"/>
    <w:rsid w:val="00F6298E"/>
    <w:rsid w:val="00F86765"/>
    <w:rsid w:val="00F951B0"/>
    <w:rsid w:val="00FA15E6"/>
    <w:rsid w:val="00FA265A"/>
    <w:rsid w:val="00FA49E0"/>
    <w:rsid w:val="00FB463A"/>
    <w:rsid w:val="00FB661B"/>
    <w:rsid w:val="00FC6CCD"/>
    <w:rsid w:val="00FD23E5"/>
    <w:rsid w:val="00FD42EB"/>
    <w:rsid w:val="00FD46DC"/>
    <w:rsid w:val="00FD7338"/>
    <w:rsid w:val="00FE3777"/>
    <w:rsid w:val="00FE6A53"/>
    <w:rsid w:val="00FE7417"/>
    <w:rsid w:val="00FF4EC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5B901"/>
  <w15:chartTrackingRefBased/>
  <w15:docId w15:val="{8CBC8546-2238-48FD-9649-CC47A83D5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6BB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512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1256"/>
    <w:rPr>
      <w:rFonts w:ascii="Segoe UI" w:hAnsi="Segoe UI" w:cs="Segoe UI"/>
      <w:sz w:val="18"/>
      <w:szCs w:val="18"/>
    </w:rPr>
  </w:style>
  <w:style w:type="character" w:styleId="CommentReference">
    <w:name w:val="annotation reference"/>
    <w:basedOn w:val="DefaultParagraphFont"/>
    <w:uiPriority w:val="99"/>
    <w:semiHidden/>
    <w:unhideWhenUsed/>
    <w:rsid w:val="00A51256"/>
    <w:rPr>
      <w:sz w:val="16"/>
      <w:szCs w:val="16"/>
    </w:rPr>
  </w:style>
  <w:style w:type="paragraph" w:styleId="CommentText">
    <w:name w:val="annotation text"/>
    <w:basedOn w:val="Normal"/>
    <w:link w:val="CommentTextChar"/>
    <w:uiPriority w:val="99"/>
    <w:semiHidden/>
    <w:unhideWhenUsed/>
    <w:rsid w:val="00A51256"/>
    <w:pPr>
      <w:spacing w:line="240" w:lineRule="auto"/>
    </w:pPr>
    <w:rPr>
      <w:sz w:val="20"/>
      <w:szCs w:val="20"/>
    </w:rPr>
  </w:style>
  <w:style w:type="character" w:customStyle="1" w:styleId="CommentTextChar">
    <w:name w:val="Comment Text Char"/>
    <w:basedOn w:val="DefaultParagraphFont"/>
    <w:link w:val="CommentText"/>
    <w:uiPriority w:val="99"/>
    <w:semiHidden/>
    <w:rsid w:val="00A51256"/>
    <w:rPr>
      <w:sz w:val="20"/>
      <w:szCs w:val="20"/>
    </w:rPr>
  </w:style>
  <w:style w:type="paragraph" w:styleId="CommentSubject">
    <w:name w:val="annotation subject"/>
    <w:basedOn w:val="CommentText"/>
    <w:next w:val="CommentText"/>
    <w:link w:val="CommentSubjectChar"/>
    <w:uiPriority w:val="99"/>
    <w:semiHidden/>
    <w:unhideWhenUsed/>
    <w:rsid w:val="00A51256"/>
    <w:rPr>
      <w:b/>
      <w:bCs/>
    </w:rPr>
  </w:style>
  <w:style w:type="character" w:customStyle="1" w:styleId="CommentSubjectChar">
    <w:name w:val="Comment Subject Char"/>
    <w:basedOn w:val="CommentTextChar"/>
    <w:link w:val="CommentSubject"/>
    <w:uiPriority w:val="99"/>
    <w:semiHidden/>
    <w:rsid w:val="00A51256"/>
    <w:rPr>
      <w:b/>
      <w:bCs/>
      <w:sz w:val="20"/>
      <w:szCs w:val="20"/>
    </w:rPr>
  </w:style>
  <w:style w:type="paragraph" w:customStyle="1" w:styleId="EndNoteBibliographyTitle">
    <w:name w:val="EndNote Bibliography Title"/>
    <w:basedOn w:val="Normal"/>
    <w:link w:val="EndNoteBibliographyTitleChar"/>
    <w:rsid w:val="005B52B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B52BE"/>
    <w:rPr>
      <w:rFonts w:ascii="Calibri" w:hAnsi="Calibri" w:cs="Calibri"/>
      <w:noProof/>
    </w:rPr>
  </w:style>
  <w:style w:type="paragraph" w:customStyle="1" w:styleId="EndNoteBibliography">
    <w:name w:val="EndNote Bibliography"/>
    <w:basedOn w:val="Normal"/>
    <w:link w:val="EndNoteBibliographyChar"/>
    <w:rsid w:val="005B52BE"/>
    <w:pPr>
      <w:spacing w:line="240" w:lineRule="auto"/>
      <w:jc w:val="center"/>
    </w:pPr>
    <w:rPr>
      <w:rFonts w:ascii="Calibri" w:hAnsi="Calibri" w:cs="Calibri"/>
      <w:noProof/>
    </w:rPr>
  </w:style>
  <w:style w:type="character" w:customStyle="1" w:styleId="EndNoteBibliographyChar">
    <w:name w:val="EndNote Bibliography Char"/>
    <w:basedOn w:val="DefaultParagraphFont"/>
    <w:link w:val="EndNoteBibliography"/>
    <w:rsid w:val="005B52BE"/>
    <w:rPr>
      <w:rFonts w:ascii="Calibri" w:hAnsi="Calibri" w:cs="Calibri"/>
      <w:noProof/>
    </w:rPr>
  </w:style>
  <w:style w:type="character" w:styleId="Hyperlink">
    <w:name w:val="Hyperlink"/>
    <w:basedOn w:val="DefaultParagraphFont"/>
    <w:uiPriority w:val="99"/>
    <w:unhideWhenUsed/>
    <w:rsid w:val="005B52BE"/>
    <w:rPr>
      <w:color w:val="0563C1" w:themeColor="hyperlink"/>
      <w:u w:val="single"/>
    </w:rPr>
  </w:style>
  <w:style w:type="character" w:styleId="UnresolvedMention">
    <w:name w:val="Unresolved Mention"/>
    <w:basedOn w:val="DefaultParagraphFont"/>
    <w:uiPriority w:val="99"/>
    <w:semiHidden/>
    <w:unhideWhenUsed/>
    <w:rsid w:val="005B52BE"/>
    <w:rPr>
      <w:color w:val="605E5C"/>
      <w:shd w:val="clear" w:color="auto" w:fill="E1DFDD"/>
    </w:rPr>
  </w:style>
  <w:style w:type="character" w:customStyle="1" w:styleId="Heading1Char">
    <w:name w:val="Heading 1 Char"/>
    <w:basedOn w:val="DefaultParagraphFont"/>
    <w:link w:val="Heading1"/>
    <w:uiPriority w:val="9"/>
    <w:rsid w:val="002D6BBE"/>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311708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tif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0D19B058292B447AB0EB59948B91991" ma:contentTypeVersion="8" ma:contentTypeDescription="Create a new document." ma:contentTypeScope="" ma:versionID="0e9e2f78ccc3ddb1c83b1d51d065d83a">
  <xsd:schema xmlns:xsd="http://www.w3.org/2001/XMLSchema" xmlns:xs="http://www.w3.org/2001/XMLSchema" xmlns:p="http://schemas.microsoft.com/office/2006/metadata/properties" xmlns:ns3="642b64f8-e9d3-4c81-bd50-d3c9f7d5cd23" xmlns:ns4="79c2c55a-d14d-4c3f-9d17-b32dad0305a2" targetNamespace="http://schemas.microsoft.com/office/2006/metadata/properties" ma:root="true" ma:fieldsID="f25929ee08b845edc449a6a96b033134" ns3:_="" ns4:_="">
    <xsd:import namespace="642b64f8-e9d3-4c81-bd50-d3c9f7d5cd23"/>
    <xsd:import namespace="79c2c55a-d14d-4c3f-9d17-b32dad0305a2"/>
    <xsd:element name="properties">
      <xsd:complexType>
        <xsd:sequence>
          <xsd:element name="documentManagement">
            <xsd:complexType>
              <xsd:all>
                <xsd:element ref="ns3:SharedWithUsers"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EventHashCode" minOccurs="0"/>
                <xsd:element ref="ns4:MediaServiceGenerationTi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42b64f8-e9d3-4c81-bd50-d3c9f7d5cd23"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79c2c55a-d14d-4c3f-9d17-b32dad0305a2" elementFormDefault="qualified">
    <xsd:import namespace="http://schemas.microsoft.com/office/2006/documentManagement/types"/>
    <xsd:import namespace="http://schemas.microsoft.com/office/infopath/2007/PartnerControls"/>
    <xsd:element name="MediaServiceMetadata" ma:index="9" nillable="true" ma:displayName="MediaServiceMetadata" ma:description="" ma:hidden="true" ma:internalName="MediaServiceMetadata" ma:readOnly="true">
      <xsd:simpleType>
        <xsd:restriction base="dms:Note"/>
      </xsd:simpleType>
    </xsd:element>
    <xsd:element name="MediaServiceFastMetadata" ma:index="10" nillable="true" ma:displayName="MediaServiceFastMetadata" ma:description="" ma:hidden="true" ma:internalName="MediaServiceFastMetadata" ma:readOnly="true">
      <xsd:simpleType>
        <xsd:restriction base="dms:Note"/>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AutoTags" ma:index="12" nillable="true" ma:displayName="MediaServiceAutoTags" ma:description="" ma:internalName="MediaServiceAutoTags"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80F1704-E172-4A25-8764-FFC8CF751B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42b64f8-e9d3-4c81-bd50-d3c9f7d5cd23"/>
    <ds:schemaRef ds:uri="79c2c55a-d14d-4c3f-9d17-b32dad0305a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4FE9C3A-A597-450D-A97F-85B24DA81D8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8BFFA54-4F14-4450-9EEB-927D5216F05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39</TotalTime>
  <Pages>1</Pages>
  <Words>220</Words>
  <Characters>1258</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oc Hoan Le</dc:creator>
  <cp:keywords/>
  <dc:description/>
  <cp:lastModifiedBy>Ngoc Hoan Le</cp:lastModifiedBy>
  <cp:revision>228</cp:revision>
  <dcterms:created xsi:type="dcterms:W3CDTF">2019-09-19T06:36:00Z</dcterms:created>
  <dcterms:modified xsi:type="dcterms:W3CDTF">2020-08-29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D19B058292B447AB0EB59948B91991</vt:lpwstr>
  </property>
</Properties>
</file>